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DDF" w:rsidRPr="00056DDA" w:rsidRDefault="00B91DDF" w:rsidP="00B91DD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056DDA">
        <w:rPr>
          <w:rFonts w:ascii="Times New Roman" w:hAnsi="Times New Roman" w:cs="Times New Roman"/>
          <w:b/>
          <w:bCs/>
          <w:lang w:val="en-US"/>
        </w:rPr>
        <w:t>Appendix</w:t>
      </w:r>
    </w:p>
    <w:p w:rsidR="00B91DDF" w:rsidRPr="00056DDA" w:rsidRDefault="00B91DDF" w:rsidP="00B91DDF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GoBack"/>
      <w:bookmarkEnd w:id="0"/>
      <w:r w:rsidRPr="00056DD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 Balancing test estimates for matching</w:t>
      </w:r>
    </w:p>
    <w:tbl>
      <w:tblPr>
        <w:tblStyle w:val="a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4960"/>
        <w:gridCol w:w="1102"/>
        <w:gridCol w:w="1102"/>
        <w:gridCol w:w="976"/>
        <w:gridCol w:w="1102"/>
      </w:tblGrid>
      <w:tr w:rsidR="00B91DDF" w:rsidRPr="00056DDA" w:rsidTr="003360CC">
        <w:tc>
          <w:tcPr>
            <w:tcW w:w="2684" w:type="pct"/>
            <w:vMerge w:val="restart"/>
            <w:shd w:val="clear" w:color="auto" w:fill="auto"/>
            <w:vAlign w:val="center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Variable</w:t>
            </w:r>
          </w:p>
        </w:tc>
        <w:tc>
          <w:tcPr>
            <w:tcW w:w="1192" w:type="pct"/>
            <w:gridSpan w:val="2"/>
            <w:shd w:val="clear" w:color="auto" w:fill="auto"/>
            <w:vAlign w:val="center"/>
          </w:tcPr>
          <w:p w:rsidR="00B91DDF" w:rsidRPr="00056DDA" w:rsidRDefault="00B91DDF" w:rsidP="003360CC">
            <w:pPr>
              <w:spacing w:line="360" w:lineRule="auto"/>
              <w:jc w:val="center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Mean</w:t>
            </w:r>
          </w:p>
        </w:tc>
        <w:tc>
          <w:tcPr>
            <w:tcW w:w="1124" w:type="pct"/>
            <w:gridSpan w:val="2"/>
            <w:shd w:val="clear" w:color="auto" w:fill="auto"/>
            <w:vAlign w:val="center"/>
          </w:tcPr>
          <w:p w:rsidR="00B91DDF" w:rsidRPr="00056DDA" w:rsidRDefault="00B91DDF" w:rsidP="003360CC">
            <w:pPr>
              <w:spacing w:line="360" w:lineRule="auto"/>
              <w:jc w:val="center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T-test</w:t>
            </w:r>
          </w:p>
        </w:tc>
      </w:tr>
      <w:tr w:rsidR="00B91DDF" w:rsidRPr="00056DDA" w:rsidTr="003360CC">
        <w:tc>
          <w:tcPr>
            <w:tcW w:w="2684" w:type="pct"/>
            <w:vMerge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:rsidR="00B91DDF" w:rsidRPr="00056DDA" w:rsidRDefault="00B91DDF" w:rsidP="003360CC">
            <w:pPr>
              <w:spacing w:line="360" w:lineRule="auto"/>
              <w:jc w:val="center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Treated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B91DDF" w:rsidRPr="00056DDA" w:rsidRDefault="00B91DDF" w:rsidP="003360CC">
            <w:pPr>
              <w:spacing w:line="360" w:lineRule="auto"/>
              <w:jc w:val="center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Control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B91DDF" w:rsidRPr="00056DDA" w:rsidRDefault="00B91DDF" w:rsidP="003360CC">
            <w:pPr>
              <w:spacing w:line="360" w:lineRule="auto"/>
              <w:jc w:val="center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T-stat.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B91DDF" w:rsidRPr="00056DDA" w:rsidRDefault="00B91DDF" w:rsidP="003360CC">
            <w:pPr>
              <w:spacing w:line="360" w:lineRule="auto"/>
              <w:jc w:val="center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P-value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Age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57.841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58.194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0.22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830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Male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6087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73001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1.52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132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Rural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27536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29559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0.26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794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High school or above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89855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93765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0.83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406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Income (log)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8.7065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8.928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1.06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292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Household savings 50 000 +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5942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62956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0.42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673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Cancer stage IV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65217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71327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0.77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444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Pathological diagnosis small cell carcinoma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21739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1757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61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541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Pathological diagnosis Others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17391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17873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0.07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941</w:t>
            </w:r>
          </w:p>
        </w:tc>
      </w:tr>
      <w:tr w:rsidR="00B91DDF" w:rsidRPr="00056DDA" w:rsidTr="003360CC">
        <w:tc>
          <w:tcPr>
            <w:tcW w:w="2684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Chemotherapy cycle 6+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36232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.37028</w:t>
            </w:r>
          </w:p>
        </w:tc>
        <w:tc>
          <w:tcPr>
            <w:tcW w:w="528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-0.10</w:t>
            </w:r>
          </w:p>
        </w:tc>
        <w:tc>
          <w:tcPr>
            <w:tcW w:w="596" w:type="pct"/>
            <w:shd w:val="clear" w:color="auto" w:fill="auto"/>
          </w:tcPr>
          <w:p w:rsidR="00B91DDF" w:rsidRPr="00056DDA" w:rsidRDefault="00B91DDF" w:rsidP="003360CC">
            <w:pPr>
              <w:spacing w:line="360" w:lineRule="auto"/>
              <w:rPr>
                <w:rFonts w:eastAsia="DengXian"/>
                <w:color w:val="000000"/>
                <w:lang w:val="en-US"/>
              </w:rPr>
            </w:pPr>
            <w:r w:rsidRPr="00056DDA">
              <w:rPr>
                <w:rFonts w:eastAsia="DengXian"/>
                <w:color w:val="000000"/>
                <w:lang w:val="en-US"/>
              </w:rPr>
              <w:t>0.923</w:t>
            </w:r>
          </w:p>
        </w:tc>
      </w:tr>
    </w:tbl>
    <w:p w:rsidR="00B91DDF" w:rsidRPr="00056DDA" w:rsidRDefault="00B91DDF" w:rsidP="00B91DDF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2451A3" w:rsidRDefault="002451A3"/>
    <w:sectPr w:rsidR="00245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0D62"/>
    <w:rsid w:val="002451A3"/>
    <w:rsid w:val="003D0D62"/>
    <w:rsid w:val="00864D8D"/>
    <w:rsid w:val="0093782D"/>
    <w:rsid w:val="00B9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统计表"/>
    <w:basedOn w:val="TableNormal"/>
    <w:uiPriority w:val="99"/>
    <w:qFormat/>
    <w:rsid w:val="00B91DD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 w:val="0"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统计表"/>
    <w:basedOn w:val="TableNormal"/>
    <w:uiPriority w:val="99"/>
    <w:qFormat/>
    <w:rsid w:val="00B91DD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 w:val="0"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87</Characters>
  <Application>Microsoft Office Word</Application>
  <DocSecurity>0</DocSecurity>
  <Lines>7</Lines>
  <Paragraphs>2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161</dc:creator>
  <cp:keywords/>
  <dc:description/>
  <cp:lastModifiedBy>E403161</cp:lastModifiedBy>
  <cp:revision>2</cp:revision>
  <dcterms:created xsi:type="dcterms:W3CDTF">2023-12-27T13:48:00Z</dcterms:created>
  <dcterms:modified xsi:type="dcterms:W3CDTF">2023-12-27T13:48:00Z</dcterms:modified>
</cp:coreProperties>
</file>